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8E0" w:rsidRPr="00DB18E0" w:rsidRDefault="00317E6E" w:rsidP="00DB18E0">
      <w:pPr>
        <w:spacing w:before="0" w:after="200" w:line="276" w:lineRule="auto"/>
        <w:rPr>
          <w:rFonts w:asciiTheme="minorHAnsi" w:hAnsiTheme="minorHAnsi" w:cs="Arial"/>
          <w:sz w:val="20"/>
          <w:szCs w:val="20"/>
        </w:rPr>
      </w:pPr>
      <w:r>
        <w:rPr>
          <w:rFonts w:asciiTheme="minorHAnsi" w:hAnsiTheme="minorHAnsi" w:cs="Arial"/>
          <w:b/>
          <w:bCs/>
          <w:sz w:val="20"/>
          <w:szCs w:val="20"/>
        </w:rPr>
        <w:t>S2</w:t>
      </w:r>
      <w:r w:rsidR="00DB18E0" w:rsidRPr="00DB18E0">
        <w:rPr>
          <w:rFonts w:asciiTheme="minorHAnsi" w:hAnsiTheme="minorHAnsi" w:cs="Arial"/>
          <w:b/>
          <w:bCs/>
          <w:sz w:val="20"/>
          <w:szCs w:val="20"/>
        </w:rPr>
        <w:t xml:space="preserve"> Table. </w:t>
      </w:r>
      <w:r w:rsidR="00DB18E0" w:rsidRPr="00DB18E0">
        <w:rPr>
          <w:rFonts w:asciiTheme="minorHAnsi" w:hAnsiTheme="minorHAnsi" w:cs="Arial"/>
          <w:sz w:val="20"/>
          <w:szCs w:val="20"/>
        </w:rPr>
        <w:t>List of primer combinations used in this study.</w:t>
      </w:r>
    </w:p>
    <w:p w:rsidR="00DB18E0" w:rsidRPr="00DB18E0" w:rsidRDefault="00DB18E0" w:rsidP="00DB18E0">
      <w:pPr>
        <w:spacing w:before="0" w:after="200" w:line="276" w:lineRule="auto"/>
        <w:rPr>
          <w:rFonts w:asciiTheme="minorHAnsi" w:hAnsiTheme="minorHAnsi" w:cs="Arial"/>
          <w:sz w:val="20"/>
          <w:szCs w:val="20"/>
        </w:rPr>
      </w:pPr>
    </w:p>
    <w:tbl>
      <w:tblPr>
        <w:tblStyle w:val="Tabellengitternetz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18"/>
        <w:gridCol w:w="3118"/>
        <w:gridCol w:w="3118"/>
      </w:tblGrid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bottom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>Names primer pair</w:t>
            </w:r>
          </w:p>
        </w:tc>
        <w:tc>
          <w:tcPr>
            <w:tcW w:w="31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b/>
                <w:sz w:val="20"/>
                <w:szCs w:val="20"/>
                <w:lang w:val="de-DE"/>
              </w:rPr>
              <w:t xml:space="preserve">Forward </w:t>
            </w:r>
            <w:proofErr w:type="spellStart"/>
            <w:r w:rsidRPr="00DB18E0">
              <w:rPr>
                <w:rFonts w:asciiTheme="minorHAnsi" w:hAnsiTheme="minorHAnsi" w:cs="Arial"/>
                <w:b/>
                <w:sz w:val="20"/>
                <w:szCs w:val="20"/>
                <w:lang w:val="de-DE"/>
              </w:rPr>
              <w:t>sequence</w:t>
            </w:r>
            <w:proofErr w:type="spellEnd"/>
            <w:r w:rsidRPr="00DB18E0">
              <w:rPr>
                <w:rFonts w:asciiTheme="minorHAnsi" w:hAnsiTheme="minorHAnsi" w:cs="Arial"/>
                <w:b/>
                <w:sz w:val="20"/>
                <w:szCs w:val="20"/>
                <w:lang w:val="de-DE"/>
              </w:rPr>
              <w:t xml:space="preserve"> 5‘-3‘</w:t>
            </w:r>
          </w:p>
        </w:tc>
        <w:tc>
          <w:tcPr>
            <w:tcW w:w="3118" w:type="dxa"/>
            <w:tcBorders>
              <w:left w:val="single" w:sz="12" w:space="0" w:color="auto"/>
              <w:bottom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b/>
                <w:sz w:val="20"/>
                <w:szCs w:val="20"/>
                <w:lang w:val="de-DE"/>
              </w:rPr>
              <w:t xml:space="preserve">Reverse </w:t>
            </w:r>
            <w:proofErr w:type="spellStart"/>
            <w:r w:rsidRPr="00DB18E0">
              <w:rPr>
                <w:rFonts w:asciiTheme="minorHAnsi" w:hAnsiTheme="minorHAnsi" w:cs="Arial"/>
                <w:b/>
                <w:sz w:val="20"/>
                <w:szCs w:val="20"/>
                <w:lang w:val="de-DE"/>
              </w:rPr>
              <w:t>sequence</w:t>
            </w:r>
            <w:proofErr w:type="spellEnd"/>
            <w:r w:rsidRPr="00DB18E0">
              <w:rPr>
                <w:rFonts w:asciiTheme="minorHAnsi" w:hAnsiTheme="minorHAnsi" w:cs="Arial"/>
                <w:b/>
                <w:sz w:val="20"/>
                <w:szCs w:val="20"/>
                <w:lang w:val="de-DE"/>
              </w:rPr>
              <w:t xml:space="preserve"> 5‘-3‘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top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>qRT</w:t>
            </w:r>
            <w:proofErr w:type="spellEnd"/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>-PCR in</w:t>
            </w:r>
            <w:r w:rsidRPr="00DB18E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K. lactis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YAT1-RT-F / KlYAT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CTGGTACCTTGCCTAC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TTCAAAGAAGGTGGCAA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YAT2-RT-F / KlYAT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ATGTGCTACCAAGAAATC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CAAGGCACTGACAAATC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CAT2-RT-F / KlCAT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CTGGATGCAAGAACTA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GTTGGTAAAGGCTTATGA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CRC1-RT-F / KlCRC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GATGCTGCCAAACAGATA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GCAAAGTATAACGCACT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FBP1-RT-FW / KlFBP1-RT-RV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ATTGGCTGGTGCTTCAAAT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CACCGTACATAGTGTAACA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PCK1-RT-F / KlPCK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CACAATGTCCTCACCTT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CACCGATCAACAGTCTA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KlACS1-RT-F / KlACS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AAGCGTATCGTCGATGAA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CAAATCCCTACCTGGAA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KlACS2-RT-F / KlACS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GATTGTCGACGAAGGTT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TCTCTAGCTGGCTTCAT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KlCIT2-RT-F / KlCIT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GGCTTTGTCAGCAGATT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TAACTGCCATCGAGAAT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KlACO1-RT-F / KlACO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CCAGGTGCTTTGATTAT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ATGACATCGACAGCATCA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KlACO2-RT-F / KlACO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GGAATTGAAAGCTCCTAA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TAAGATACCAGCCAGTT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KlICL1-RT-F / KlICL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TTTGGACCCTGTTCAAG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CAGTGTCCATTGGGTAA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KlMLS1-RT-F / KlMLS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GGTCAAGTGAACTTGTA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GCCTCTTGGTCTAACAA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KlMDH2-RT-F / KlMDH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GGCTAAGAACGGTAATG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TGTCGTCGATGGTATC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KlMDH3-RT-F / KlMDH3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TCTGGTGAGACCATCATT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AACTTCATCACCACCAAA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KlSIP4-RT2-F / KlSIP4-RT2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GGTGTACCGATTAATATC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GTTAGTACCGAGATCAT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D01452(CAT8)F / D01452(CAT8)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AATCTTGGTGCAGGCAT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CTTGTGCCATCCTTCATC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LAC4-RT-F / KlLAC4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AAGGACGGTAACATTAC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GAATCAAGTCCCTAACAA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B14861G-F / B14861G-R (LAC12)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TGTCTGGGTGTTGTTATTG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CACTTCTGCACAGTATGT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(ACT)-F / (ACT)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CTCCAATGAACCCAAAGA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TAACACCGTCACCAGAATC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HEM2-F / HEM2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TTCAGAGATGCCGCTTGTT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AGATTTCAGCTGCATCGGA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ALG9-F / ALG9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ATACTGCGAGGGCGTTAT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ACACTGGCATGAAACCATC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IPP1-F / IPP1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TAAGGCTGTTGGTGACAAC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ATCGATGGCAATGACCTTC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>qRT</w:t>
            </w:r>
            <w:proofErr w:type="spellEnd"/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>-PCR in</w:t>
            </w:r>
            <w:r w:rsidRPr="00DB18E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S. cerevisiae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YAT1-RT2-F / ScYAT1-RT2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CTGGAGTGGAACCTCT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CAGATAGTCCCTGATGT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YAT2-RT-F / ScYAT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AACTTGTTCGGTACTACT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CCTCATCGCTTGAATAA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CAT2-RT-F / ScCAT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CTGTACTCTGTGGTATT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TAAGCTCCAGATGTACT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CRC1-RT-F / ScCRC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TATCAGCGCTATTCCTAC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GCCACCTTCTTTAACAA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PGI1-RT-F / ScPGI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TCCAACATTGACGGTACT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GATAGTTTCAGCGGTAG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FBP1-RT2-F / ScFBP1-RT2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CTCTACGCATCTAGTAT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GCGGAATTCTTAAGTTAG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PCK1-RT-F / ScPCK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GTTCCCAGCCAATTTAC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TCATTTCACCGGCGTAT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ADH2-RT-F / ScADH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TGGTATCACCGTATACAA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CAGCCAAAGAACCTAGA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ALD2-RT-F / ScALD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TCAAACCTGCTGAGAATA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CCTACAAGTGATCCATAA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ACS1-RT-F / ScACS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GTGCTGACTTACTCTATG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AGACTACGGAGTGAA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ACS2-RT-F / ScACS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CTTACCTACCTCCTGTTT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CGGCACCTAATAAATAAC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CIT2-RT-F / ScCIT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ATTTCGTGGACTTGATGA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GGGACAGATAAGGTGA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ACO1-RT-F / ScACO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TGCCACTGCGAAATATA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ATGGGAGTCAGTACCAA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ACO2-RT-F / ScACO-2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GGTGGTACTGGTTATATC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GGGAAAGTTGACGTTGTA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ICL1-RT-F / ScICL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CTAGAGGCACGGTCAAA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ACCACGCTCAATGAACA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MLS1-RT-F / ScMLS1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GGTCAAGTTAATCTCTAC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ATAATAGTGGGCAAGTTG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DAL7-RT-F / ScDAL7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ATTTCGAGGACTCTTCAT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TTCAACCTGTACTCCTT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MDH2-RT-F / ScMDH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TCTTCGTTCTTGTCATTT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CACCCATGATCCTTCTT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MDH3-RT-F / ScMDH3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CTACAATGCACAGAAAG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GTGCTCGTACTGCTTA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SIP4-RT-F / ScSIP4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GCTCCTCTAACGCAATC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CTCTCCTCGACAGTTTA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CAT8-RT-F / ScCAT8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ATCTTTGTGACGGCGTTT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TGAGTGCTACGTTGATGA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ScHEM2-RT-F / ScHEM2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TTCCGTGATGCTGCTTGTT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>ATAATACCGTCGGCACCT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RDN18-RT-F / ScRDN18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CGGCTTAATTTGACTCA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CACTCCACCAACTAAGAA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RPS26A-RT-F / ScRPS26A-RT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CTACCCTGAATACGCTT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TGGAGCTCTGTTCTTTC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bottom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IPP1-RT-F / ScIPP1-RF-R</w:t>
            </w:r>
          </w:p>
        </w:tc>
        <w:tc>
          <w:tcPr>
            <w:tcW w:w="31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ACCGATTGGAAAGTTATTG</w:t>
            </w:r>
          </w:p>
        </w:tc>
        <w:tc>
          <w:tcPr>
            <w:tcW w:w="3118" w:type="dxa"/>
            <w:tcBorders>
              <w:left w:val="single" w:sz="12" w:space="0" w:color="auto"/>
              <w:bottom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CTGAACCATTCGTTAGTAG</w:t>
            </w:r>
          </w:p>
        </w:tc>
      </w:tr>
      <w:tr w:rsidR="00317E6E" w:rsidRPr="00DB18E0" w:rsidTr="00317E6E">
        <w:trPr>
          <w:trHeight w:hRule="exact" w:val="567"/>
        </w:trPr>
        <w:tc>
          <w:tcPr>
            <w:tcW w:w="3118" w:type="dxa"/>
            <w:tcBorders>
              <w:top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>knock out in</w:t>
            </w:r>
            <w:r w:rsidRPr="00DB18E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K. lactis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567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eastAsiaTheme="minorHAnsi" w:hAnsiTheme="minorHAnsi" w:cs="Arial"/>
                <w:sz w:val="20"/>
                <w:szCs w:val="20"/>
                <w:lang w:eastAsia="en-US"/>
              </w:rPr>
              <w:t>DSIP4-PR-5' / DSIP4-PR-TE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eastAsiaTheme="minorHAnsi" w:hAnsiTheme="minorHAnsi" w:cs="Arial"/>
                <w:sz w:val="20"/>
                <w:szCs w:val="20"/>
                <w:lang w:val="de-DE" w:eastAsia="en-US"/>
              </w:rPr>
              <w:t>CGCGCGAATTCCGGATCCATCAATTAAGG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eastAsiaTheme="minorHAnsi" w:hAnsiTheme="minorHAnsi" w:cs="Arial"/>
                <w:sz w:val="20"/>
                <w:szCs w:val="20"/>
                <w:lang w:val="de-DE" w:eastAsia="en-US"/>
              </w:rPr>
              <w:t>GGATGTTGATTCTTCTGTTGGCGCTACTACAGG</w:t>
            </w:r>
          </w:p>
        </w:tc>
      </w:tr>
      <w:tr w:rsidR="00317E6E" w:rsidRPr="00DB18E0" w:rsidTr="00317E6E">
        <w:trPr>
          <w:trHeight w:hRule="exact" w:val="567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eastAsiaTheme="minorHAnsi" w:hAnsiTheme="minorHAnsi" w:cs="Arial"/>
                <w:sz w:val="20"/>
                <w:szCs w:val="20"/>
                <w:lang w:eastAsia="en-US"/>
              </w:rPr>
              <w:t>DSIP4-PTREV / DSIP4-TER-3'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eastAsiaTheme="minorHAnsi" w:hAnsiTheme="minorHAnsi" w:cs="Arial"/>
                <w:sz w:val="20"/>
                <w:szCs w:val="20"/>
                <w:lang w:val="de-DE" w:eastAsia="en-US"/>
              </w:rPr>
              <w:t>CCTGTAGTAGCGCCAACAGAAGAATCAACATCC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eastAsiaTheme="minorHAnsi" w:hAnsiTheme="minorHAnsi" w:cs="Arial"/>
                <w:sz w:val="20"/>
                <w:szCs w:val="20"/>
                <w:lang w:val="de-DE" w:eastAsia="en-US"/>
              </w:rPr>
              <w:t>AGCGGAATTCGAGCTCCCAATGCTAACCG</w:t>
            </w:r>
          </w:p>
        </w:tc>
      </w:tr>
      <w:tr w:rsidR="00317E6E" w:rsidRPr="00DB18E0" w:rsidTr="00317E6E">
        <w:trPr>
          <w:trHeight w:hRule="exact" w:val="567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>knock out in</w:t>
            </w:r>
            <w:r w:rsidRPr="00DB18E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S. cerevisiae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85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o_Sc_SIP4_FW / Ko_Sc_SIP4_RV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AAAAAAAGTATATAAGGCAGAAAGCTTTCTGCCTCTCCGATTTCCTCTCCTACGGCCAGTGAATTCCCG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GCAAAAGGTTTAGCTGGGTATTGACCTTAGACGCGAAATTCGACTTGACTAGCTTGGCTGCAGGTCGACGG</w:t>
            </w:r>
          </w:p>
        </w:tc>
      </w:tr>
      <w:tr w:rsidR="00317E6E" w:rsidRPr="00DB18E0" w:rsidTr="00317E6E">
        <w:trPr>
          <w:trHeight w:hRule="exact" w:val="807"/>
        </w:trPr>
        <w:tc>
          <w:tcPr>
            <w:tcW w:w="3118" w:type="dxa"/>
            <w:tcBorders>
              <w:bottom w:val="single" w:sz="18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o_Sc_CAT8_FW / Ko_Sc_CAT8_RV</w:t>
            </w:r>
          </w:p>
        </w:tc>
        <w:tc>
          <w:tcPr>
            <w:tcW w:w="3118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ACAGCCGTAAAATAGTAGATTTTGTTAAACTCCCCTTTAAACCTGTGAACGGCCAGTGAATTCCCGG</w:t>
            </w:r>
          </w:p>
        </w:tc>
        <w:tc>
          <w:tcPr>
            <w:tcW w:w="3118" w:type="dxa"/>
            <w:tcBorders>
              <w:left w:val="single" w:sz="12" w:space="0" w:color="auto"/>
              <w:bottom w:val="single" w:sz="18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CTTTGGTATATTCCAAAGAACCTCTAGCACAGAGCAAAGAAAATCTGAAGCTTGGCTGCAGGTCGACGG</w:t>
            </w:r>
          </w:p>
        </w:tc>
      </w:tr>
      <w:tr w:rsidR="00317E6E" w:rsidRPr="00DB18E0" w:rsidTr="00317E6E">
        <w:trPr>
          <w:trHeight w:hRule="exact" w:val="95"/>
        </w:trPr>
        <w:tc>
          <w:tcPr>
            <w:tcW w:w="3118" w:type="dxa"/>
            <w:tcBorders>
              <w:top w:val="single" w:sz="18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18" w:space="0" w:color="auto"/>
              <w:left w:val="single" w:sz="12" w:space="0" w:color="auto"/>
            </w:tcBorders>
          </w:tcPr>
          <w:p w:rsidR="00DB18E0" w:rsidRPr="00DB18E0" w:rsidRDefault="00DB18E0" w:rsidP="006716D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567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>GUS reporter construct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567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eastAsiaTheme="minorHAnsi" w:hAnsiTheme="minorHAnsi" w:cs="Arial"/>
                <w:sz w:val="20"/>
                <w:szCs w:val="20"/>
                <w:lang w:eastAsia="en-US"/>
              </w:rPr>
              <w:t>SIP4-P-for / SIP4-P-rev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eastAsiaTheme="minorHAnsi" w:hAnsiTheme="minorHAnsi" w:cs="Arial"/>
                <w:sz w:val="20"/>
                <w:szCs w:val="20"/>
                <w:lang w:eastAsia="en-US"/>
              </w:rPr>
              <w:t>AGGCTGCAGTTGAGCTCAACCTGTCTTTTTTCGAACT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eastAsiaTheme="minorHAnsi" w:hAnsiTheme="minorHAnsi" w:cs="Arial"/>
                <w:sz w:val="20"/>
                <w:szCs w:val="20"/>
                <w:lang w:eastAsia="en-US"/>
              </w:rPr>
              <w:t>CGTCTCCGACACCCGGGAGTGATATATACATATACT T</w:t>
            </w:r>
          </w:p>
        </w:tc>
      </w:tr>
      <w:tr w:rsidR="00317E6E" w:rsidRPr="00DB18E0" w:rsidTr="00317E6E">
        <w:trPr>
          <w:trHeight w:hRule="exact" w:val="567"/>
        </w:trPr>
        <w:tc>
          <w:tcPr>
            <w:tcW w:w="311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 xml:space="preserve">6HA </w:t>
            </w:r>
            <w:proofErr w:type="spellStart"/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>epitope</w:t>
            </w:r>
            <w:proofErr w:type="spellEnd"/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 xml:space="preserve"> tagging in</w:t>
            </w:r>
            <w:r w:rsidRPr="00DB18E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K. lactis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567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YAT2-IF1_FW / KlYAT2-IF1_RV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GCGCCATCTCCTTGCATGCTTCCATTCAAGACATCCCAAACCTTTTGA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>GTCGACCTGCAGCGTACG</w:t>
            </w:r>
            <w:r w:rsidRPr="00DB18E0">
              <w:rPr>
                <w:rFonts w:asciiTheme="minorHAnsi" w:hAnsiTheme="minorHAnsi" w:cs="Arial"/>
                <w:sz w:val="20"/>
                <w:szCs w:val="20"/>
              </w:rPr>
              <w:t>ACCACGAGTATTAACTTTTCTACCAACACT</w:t>
            </w:r>
          </w:p>
        </w:tc>
      </w:tr>
      <w:tr w:rsidR="00317E6E" w:rsidRPr="00DB18E0" w:rsidTr="00317E6E">
        <w:trPr>
          <w:trHeight w:hRule="exact" w:val="567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YAT2-IF3_FW / KlYAT2-IF3_RV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>CGAGCTCGAATTCATCGAT</w:t>
            </w:r>
            <w:r w:rsidRPr="00DB18E0">
              <w:rPr>
                <w:rFonts w:asciiTheme="minorHAnsi" w:hAnsiTheme="minorHAnsi" w:cs="Arial"/>
                <w:sz w:val="20"/>
                <w:szCs w:val="20"/>
              </w:rPr>
              <w:t>TTTATTCGGAGACATACCATACTCCC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ATAGGGCGAATTGGAGCTCGAAGATACGGAGGTCGTTGCA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RP-IF2_FW / TRP-IF2_RV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>CGTACGCTGCAGGTCGACTCCGGT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>ATCGATGAATTCGAGCTCGCCTCGA</w:t>
            </w:r>
          </w:p>
        </w:tc>
      </w:tr>
      <w:tr w:rsidR="00317E6E" w:rsidRPr="00DB18E0" w:rsidTr="00317E6E">
        <w:trPr>
          <w:trHeight w:hRule="exact" w:val="851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S3-KlSIP4 / </w:t>
            </w:r>
            <w:r w:rsidRPr="00DB18E0">
              <w:rPr>
                <w:rFonts w:asciiTheme="minorHAnsi" w:hAnsiTheme="minorHAnsi" w:cs="Arial"/>
                <w:sz w:val="20"/>
                <w:szCs w:val="20"/>
              </w:rPr>
              <w:t>S2-KlSIP4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DB18E0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>CTGATTTTTCACTTTTCAACAATAAGATCGACCACATCATAATCAAGGAGCGTACGCTGCAGG</w:t>
            </w:r>
            <w:r w:rsidRPr="00DB18E0">
              <w:rPr>
                <w:rFonts w:asciiTheme="minorHAnsi" w:eastAsia="Times New Roman" w:hAnsiTheme="minorHAnsi" w:cs="Arial"/>
                <w:sz w:val="20"/>
                <w:szCs w:val="20"/>
                <w:lang w:val="de-DE" w:eastAsia="de-DE"/>
              </w:rPr>
              <w:t>TCG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DB18E0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>GATATTGCGGATGTTGATTCTTCTGTCTGAATTTTTCTGTTTGATTTGAGATCGATGAATTCG</w:t>
            </w:r>
            <w:r w:rsidRPr="00DB18E0">
              <w:rPr>
                <w:rFonts w:asciiTheme="minorHAnsi" w:eastAsia="Times New Roman" w:hAnsiTheme="minorHAnsi" w:cs="Arial"/>
                <w:sz w:val="20"/>
                <w:szCs w:val="20"/>
                <w:lang w:val="de-DE" w:eastAsia="de-DE"/>
              </w:rPr>
              <w:t>AGCTCG</w:t>
            </w:r>
          </w:p>
        </w:tc>
      </w:tr>
      <w:tr w:rsidR="00317E6E" w:rsidRPr="00DB18E0" w:rsidTr="00317E6E">
        <w:trPr>
          <w:trHeight w:hRule="exact" w:val="851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S3-KlCAT8 / </w:t>
            </w:r>
            <w:r w:rsidRPr="00DB18E0">
              <w:rPr>
                <w:rFonts w:asciiTheme="minorHAnsi" w:hAnsiTheme="minorHAnsi" w:cs="Arial"/>
                <w:sz w:val="20"/>
                <w:szCs w:val="20"/>
              </w:rPr>
              <w:t>S2-KlCAT8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DB18E0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>CTGCTGGTGATTCATCAGTGTCCGATTTGCTGCGCTGGCAAAATGGAAATCGTACGCTGCAGGTCG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DB18E0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>TAATGATAGTATGAAGTTTGTCCTGATGTCCTTCGGAAGCCTGGCTACTTATCGATGAATTCGAGCTCG</w:t>
            </w:r>
          </w:p>
        </w:tc>
      </w:tr>
      <w:tr w:rsidR="00317E6E" w:rsidRPr="00DB18E0" w:rsidTr="00317E6E">
        <w:trPr>
          <w:trHeight w:hRule="exact" w:val="599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 xml:space="preserve">6HA </w:t>
            </w:r>
            <w:proofErr w:type="spellStart"/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>epitope</w:t>
            </w:r>
            <w:proofErr w:type="spellEnd"/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 xml:space="preserve"> tagging in</w:t>
            </w:r>
            <w:r w:rsidRPr="00DB18E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S. cerevisiae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851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S3-ScYAT2 / </w:t>
            </w:r>
            <w:r w:rsidRPr="00DB18E0">
              <w:rPr>
                <w:rFonts w:asciiTheme="minorHAnsi" w:hAnsiTheme="minorHAnsi" w:cs="Arial"/>
                <w:sz w:val="20"/>
                <w:szCs w:val="20"/>
              </w:rPr>
              <w:t>S2-ScYAT2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TGATTTTGACCGCAGTCGTGTGGGTAGAAAGGTGGCGACCTTAGATCAA</w:t>
            </w:r>
            <w:r w:rsidRPr="00DB18E0">
              <w:rPr>
                <w:rFonts w:asciiTheme="minorHAnsi" w:hAnsiTheme="minorHAnsi" w:cs="Arial"/>
                <w:sz w:val="20"/>
                <w:szCs w:val="20"/>
                <w:lang w:val="en-GB"/>
              </w:rPr>
              <w:t>CGTACGCTGCAGGTCG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CCAAGCTTACGCATAATGCTAGTAATAAATAGATAAACAAAGAGCGTTCATCGATGAATTCGAGCTCG</w:t>
            </w:r>
          </w:p>
        </w:tc>
      </w:tr>
      <w:tr w:rsidR="00317E6E" w:rsidRPr="00DB18E0" w:rsidTr="00317E6E">
        <w:trPr>
          <w:trHeight w:hRule="exact" w:val="851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S3-ScSIP4 / </w:t>
            </w:r>
            <w:r w:rsidRPr="00DB18E0">
              <w:rPr>
                <w:rFonts w:asciiTheme="minorHAnsi" w:hAnsiTheme="minorHAnsi" w:cs="Arial"/>
                <w:sz w:val="20"/>
                <w:szCs w:val="20"/>
              </w:rPr>
              <w:t>S2-ScSIP4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CTCCAGTAAACAAAAATTCAAGATCCAGAATATTTTGAACTCGACCTTCCGTACGCTGCAGGTCG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CACTGCTATCAGAGGAAGAGCTGAATGAGTAATACGAAGGAGCGTAATGATCGATGAATTCGAGCTCG</w:t>
            </w:r>
          </w:p>
        </w:tc>
      </w:tr>
      <w:tr w:rsidR="00317E6E" w:rsidRPr="00DB18E0" w:rsidTr="00317E6E">
        <w:trPr>
          <w:trHeight w:hRule="exact" w:val="851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S3-ScCAT8 / </w:t>
            </w:r>
            <w:r w:rsidRPr="00DB18E0">
              <w:rPr>
                <w:rFonts w:asciiTheme="minorHAnsi" w:hAnsiTheme="minorHAnsi" w:cs="Arial"/>
                <w:sz w:val="20"/>
                <w:szCs w:val="20"/>
              </w:rPr>
              <w:t>S2-ScCAT8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TTCCAACACAGATAATGTATCTGATTTATTCCAATGGCAAAACGCCAAACGTACGCTGCAGGTCG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AATATTTAGAGGATTCCGTTTTGAATATATTACACTATGAAATAAAGAAATCGATGAATTCGAGCTCG</w:t>
            </w:r>
          </w:p>
        </w:tc>
      </w:tr>
      <w:tr w:rsidR="00317E6E" w:rsidRPr="00DB18E0" w:rsidTr="00317E6E">
        <w:trPr>
          <w:trHeight w:hRule="exact" w:val="851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S3-ScPCK1 / </w:t>
            </w:r>
            <w:r w:rsidRPr="00DB18E0">
              <w:rPr>
                <w:rFonts w:asciiTheme="minorHAnsi" w:hAnsiTheme="minorHAnsi" w:cs="Arial"/>
                <w:sz w:val="20"/>
                <w:szCs w:val="20"/>
              </w:rPr>
              <w:t>S2-ScPCK1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TCAAGACAGAGCCACACCAGATGTATTAGCCGCTGGTCCTCAATTCGAGCGTACGCTGCAGGTCG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TTCTTTTTTTTTTTTTTGGATTGAACATATCGAACGAACATGTTTCGTATCGATGAATTCGAGCTCG</w:t>
            </w:r>
          </w:p>
        </w:tc>
      </w:tr>
      <w:tr w:rsidR="00317E6E" w:rsidRPr="00DB18E0" w:rsidTr="00317E6E">
        <w:trPr>
          <w:trHeight w:hRule="exact" w:val="837"/>
        </w:trPr>
        <w:tc>
          <w:tcPr>
            <w:tcW w:w="3118" w:type="dxa"/>
            <w:tcBorders>
              <w:bottom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S3-ScMLS1 / </w:t>
            </w:r>
            <w:r w:rsidRPr="00DB18E0">
              <w:rPr>
                <w:rFonts w:asciiTheme="minorHAnsi" w:hAnsiTheme="minorHAnsi" w:cs="Arial"/>
                <w:sz w:val="20"/>
                <w:szCs w:val="20"/>
              </w:rPr>
              <w:t>S2-ScMLS1</w:t>
            </w:r>
          </w:p>
        </w:tc>
        <w:tc>
          <w:tcPr>
            <w:tcW w:w="31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CGACGAAATTGTGTCCACTAAGGCGACGCCCACTGATTTGAGCAAATTGCGTACGCTGCAGGTCGAC</w:t>
            </w:r>
          </w:p>
        </w:tc>
        <w:tc>
          <w:tcPr>
            <w:tcW w:w="3118" w:type="dxa"/>
            <w:tcBorders>
              <w:left w:val="single" w:sz="12" w:space="0" w:color="auto"/>
              <w:bottom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TATAGGCATGAATATATTTTTATATATGTGTACACTGGGGCAAGGGAGAATCGATGAATTCGAGCTCG</w:t>
            </w:r>
          </w:p>
        </w:tc>
      </w:tr>
      <w:tr w:rsidR="00317E6E" w:rsidRPr="00DB18E0" w:rsidTr="00317E6E">
        <w:trPr>
          <w:trHeight w:hRule="exact" w:val="105"/>
        </w:trPr>
        <w:tc>
          <w:tcPr>
            <w:tcW w:w="3118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DB18E0" w:rsidRPr="00DB18E0" w:rsidRDefault="00DB18E0" w:rsidP="006716D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60"/>
        </w:trPr>
        <w:tc>
          <w:tcPr>
            <w:tcW w:w="3118" w:type="dxa"/>
            <w:vMerge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>ChIP-qPCR</w:t>
            </w:r>
            <w:proofErr w:type="spellEnd"/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 xml:space="preserve"> in </w:t>
            </w:r>
            <w:r w:rsidRPr="00DB18E0">
              <w:rPr>
                <w:rFonts w:asciiTheme="minorHAnsi" w:hAnsiTheme="minorHAnsi" w:cs="Arial"/>
                <w:b/>
                <w:i/>
                <w:sz w:val="20"/>
                <w:szCs w:val="20"/>
              </w:rPr>
              <w:t>K. lactis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MLS1-CSRE-F / KlMLS1-CSRE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GTTACCCGAATACAAAG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ACTCACGCAATCAGTA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ICL1-CSRE-F / KlICL1-CSRE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GGACGAATGACACAAG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AACCTGCTATTTGGCTGA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0208C3" w:rsidRDefault="000208C3" w:rsidP="006716D9">
            <w:pPr>
              <w:spacing w:after="200"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0208C3">
              <w:rPr>
                <w:rFonts w:asciiTheme="minorHAnsi" w:hAnsiTheme="minorHAnsi" w:cs="Arial"/>
                <w:sz w:val="16"/>
                <w:szCs w:val="16"/>
              </w:rPr>
              <w:t>KlSIP4(DPB11)-CSRE-F</w:t>
            </w:r>
            <w:r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r w:rsidR="00DB18E0" w:rsidRPr="000208C3">
              <w:rPr>
                <w:rFonts w:asciiTheme="minorHAnsi" w:hAnsiTheme="minorHAnsi" w:cs="Arial"/>
                <w:sz w:val="16"/>
                <w:szCs w:val="16"/>
              </w:rPr>
              <w:t xml:space="preserve">/ </w:t>
            </w:r>
            <w:r w:rsidRPr="000208C3">
              <w:rPr>
                <w:rFonts w:asciiTheme="minorHAnsi" w:hAnsiTheme="minorHAnsi" w:cs="Arial"/>
                <w:sz w:val="16"/>
                <w:szCs w:val="16"/>
              </w:rPr>
              <w:t>KlSIP4(DPB11)-CSRE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0208C3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208C3">
              <w:rPr>
                <w:rFonts w:asciiTheme="minorHAnsi" w:hAnsiTheme="minorHAnsi" w:cs="Arial"/>
                <w:sz w:val="20"/>
                <w:szCs w:val="20"/>
              </w:rPr>
              <w:t>TTTGCAATTGTCCCTTTCA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0208C3" w:rsidP="000208C3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208C3">
              <w:rPr>
                <w:rFonts w:asciiTheme="minorHAnsi" w:hAnsiTheme="minorHAnsi" w:cs="Arial"/>
                <w:sz w:val="20"/>
                <w:szCs w:val="20"/>
              </w:rPr>
              <w:t>ATTCGGACTTGTGACTTC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CAT8-CSRE-F / KlCAT8-CSRE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TTCATCGTATCCACTAC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TCGACCATCGAAATAAA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KlYAT2-CSRE-F / KlYAT2-CSRE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CACCAACCACCATTAATC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CCTAGAAAGAGATGTAGA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LAC4-(-1000)</w:t>
            </w:r>
            <w:proofErr w:type="spellStart"/>
            <w:r w:rsidRPr="00DB18E0">
              <w:rPr>
                <w:rFonts w:asciiTheme="minorHAnsi" w:hAnsiTheme="minorHAnsi" w:cs="Arial"/>
                <w:sz w:val="20"/>
                <w:szCs w:val="20"/>
              </w:rPr>
              <w:t>fw</w:t>
            </w:r>
            <w:proofErr w:type="spellEnd"/>
            <w:r w:rsidRPr="00DB18E0">
              <w:rPr>
                <w:rFonts w:asciiTheme="minorHAnsi" w:hAnsiTheme="minorHAnsi" w:cs="Arial"/>
                <w:sz w:val="20"/>
                <w:szCs w:val="20"/>
              </w:rPr>
              <w:t xml:space="preserve"> / LAC4-(-1000)</w:t>
            </w:r>
            <w:proofErr w:type="spellStart"/>
            <w:r w:rsidRPr="00DB18E0">
              <w:rPr>
                <w:rFonts w:asciiTheme="minorHAnsi" w:hAnsiTheme="minorHAnsi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CCTTTGGCCTTCCAAGTC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GCCAGTCCACAGTCCAT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>ChIP-qPCR</w:t>
            </w:r>
            <w:proofErr w:type="spellEnd"/>
            <w:r w:rsidRPr="00DB18E0">
              <w:rPr>
                <w:rFonts w:asciiTheme="minorHAnsi" w:hAnsiTheme="minorHAnsi" w:cs="Arial"/>
                <w:b/>
                <w:sz w:val="20"/>
                <w:szCs w:val="20"/>
              </w:rPr>
              <w:t xml:space="preserve"> in</w:t>
            </w:r>
            <w:r w:rsidRPr="00DB18E0">
              <w:rPr>
                <w:rFonts w:asciiTheme="minorHAnsi" w:hAnsiTheme="minorHAnsi" w:cs="Arial"/>
                <w:b/>
                <w:i/>
                <w:sz w:val="20"/>
                <w:szCs w:val="20"/>
              </w:rPr>
              <w:t xml:space="preserve"> S. cerevisiae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FBP1-CSRE-F / ScFBP1-CSRE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TAGACAACCCATCAAACT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CTTACGCCCTTAACATTA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PCK1-CSRE1-F / ScPCK1-CSRE1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GATCCACCGGAGAATATCG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CCGGAGCTTCAGTGATATG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MLS1-CSRE-F / ScMLS1-CSRE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TCGTGCTTAGTGATGTCT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CTATCCGTCGACTAACTTC</w:t>
            </w:r>
          </w:p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ICL1-SIP4BSfw / ScICL1-SIP4BSrw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GTGGTGATTGGCTTCAGTT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CGGGTTTTGCTACTCGTCAT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SIP41-CSRE-F / ScSIP41-CSRE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GGTGTGGGTGCAATCAAGAC</w:t>
            </w: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GAGGATTAGCCGCTGAAC</w:t>
            </w:r>
          </w:p>
        </w:tc>
      </w:tr>
      <w:tr w:rsidR="00317E6E" w:rsidRPr="00DB18E0" w:rsidTr="00317E6E">
        <w:trPr>
          <w:trHeight w:hRule="exact" w:val="340"/>
        </w:trPr>
        <w:tc>
          <w:tcPr>
            <w:tcW w:w="3118" w:type="dxa"/>
            <w:tcBorders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ScCAT8-CSRE-F / ScCAT8-CSRE-R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AATAAGGAGGGCAATGCAAG</w:t>
            </w:r>
          </w:p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single" w:sz="12" w:space="0" w:color="auto"/>
            </w:tcBorders>
          </w:tcPr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B18E0">
              <w:rPr>
                <w:rFonts w:asciiTheme="minorHAnsi" w:hAnsiTheme="minorHAnsi" w:cs="Arial"/>
                <w:sz w:val="20"/>
                <w:szCs w:val="20"/>
              </w:rPr>
              <w:t>TGTATATGTGCGAATGTGTC</w:t>
            </w:r>
          </w:p>
          <w:p w:rsidR="00DB18E0" w:rsidRPr="00DB18E0" w:rsidRDefault="00DB18E0" w:rsidP="006716D9">
            <w:pPr>
              <w:spacing w:after="200"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</w:tbl>
    <w:p w:rsidR="00C15723" w:rsidRPr="00DB18E0" w:rsidRDefault="00C15723">
      <w:pPr>
        <w:rPr>
          <w:rFonts w:asciiTheme="minorHAnsi" w:hAnsiTheme="minorHAnsi"/>
          <w:sz w:val="20"/>
          <w:szCs w:val="20"/>
        </w:rPr>
      </w:pPr>
    </w:p>
    <w:sectPr w:rsidR="00C15723" w:rsidRPr="00DB18E0" w:rsidSect="00C157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DB18E0"/>
    <w:rsid w:val="000021BC"/>
    <w:rsid w:val="00004278"/>
    <w:rsid w:val="00006289"/>
    <w:rsid w:val="00006D52"/>
    <w:rsid w:val="00007376"/>
    <w:rsid w:val="00013D9B"/>
    <w:rsid w:val="00013E58"/>
    <w:rsid w:val="00016DAE"/>
    <w:rsid w:val="00017103"/>
    <w:rsid w:val="000208C3"/>
    <w:rsid w:val="00021D51"/>
    <w:rsid w:val="00022424"/>
    <w:rsid w:val="00027D70"/>
    <w:rsid w:val="00032032"/>
    <w:rsid w:val="0004080B"/>
    <w:rsid w:val="000430C2"/>
    <w:rsid w:val="00050FAC"/>
    <w:rsid w:val="00062793"/>
    <w:rsid w:val="00063C6D"/>
    <w:rsid w:val="00070B67"/>
    <w:rsid w:val="000717D4"/>
    <w:rsid w:val="00080261"/>
    <w:rsid w:val="000817F7"/>
    <w:rsid w:val="000835BC"/>
    <w:rsid w:val="00093C16"/>
    <w:rsid w:val="00096A32"/>
    <w:rsid w:val="00096DCF"/>
    <w:rsid w:val="000A1300"/>
    <w:rsid w:val="000B296D"/>
    <w:rsid w:val="000D318D"/>
    <w:rsid w:val="000E59E8"/>
    <w:rsid w:val="000E76F4"/>
    <w:rsid w:val="000F29CE"/>
    <w:rsid w:val="000F79F2"/>
    <w:rsid w:val="00103493"/>
    <w:rsid w:val="00104C96"/>
    <w:rsid w:val="001051ED"/>
    <w:rsid w:val="001052E5"/>
    <w:rsid w:val="00110DBB"/>
    <w:rsid w:val="00110DED"/>
    <w:rsid w:val="00122162"/>
    <w:rsid w:val="00124A71"/>
    <w:rsid w:val="001278FD"/>
    <w:rsid w:val="00134474"/>
    <w:rsid w:val="00136E94"/>
    <w:rsid w:val="0014436A"/>
    <w:rsid w:val="00152F0F"/>
    <w:rsid w:val="001615DD"/>
    <w:rsid w:val="001626D8"/>
    <w:rsid w:val="001645E2"/>
    <w:rsid w:val="0017135D"/>
    <w:rsid w:val="001821DC"/>
    <w:rsid w:val="0018221B"/>
    <w:rsid w:val="00183480"/>
    <w:rsid w:val="001836EE"/>
    <w:rsid w:val="00184805"/>
    <w:rsid w:val="00184906"/>
    <w:rsid w:val="00193FE4"/>
    <w:rsid w:val="00196D1E"/>
    <w:rsid w:val="001A1A05"/>
    <w:rsid w:val="001A3EA9"/>
    <w:rsid w:val="001A56F0"/>
    <w:rsid w:val="001A6006"/>
    <w:rsid w:val="001B1896"/>
    <w:rsid w:val="001C5F61"/>
    <w:rsid w:val="001C6EFD"/>
    <w:rsid w:val="001E2B91"/>
    <w:rsid w:val="00210249"/>
    <w:rsid w:val="00210A07"/>
    <w:rsid w:val="00220232"/>
    <w:rsid w:val="00224FB7"/>
    <w:rsid w:val="00227475"/>
    <w:rsid w:val="002324C5"/>
    <w:rsid w:val="00237360"/>
    <w:rsid w:val="00237CF4"/>
    <w:rsid w:val="0024471B"/>
    <w:rsid w:val="00252D79"/>
    <w:rsid w:val="00255597"/>
    <w:rsid w:val="002606D7"/>
    <w:rsid w:val="002621A9"/>
    <w:rsid w:val="00262C3D"/>
    <w:rsid w:val="002632C9"/>
    <w:rsid w:val="00270B9D"/>
    <w:rsid w:val="00270C4B"/>
    <w:rsid w:val="00270E0F"/>
    <w:rsid w:val="00272005"/>
    <w:rsid w:val="002750BE"/>
    <w:rsid w:val="002811DA"/>
    <w:rsid w:val="0029317B"/>
    <w:rsid w:val="002966FB"/>
    <w:rsid w:val="002A63A6"/>
    <w:rsid w:val="002A6D62"/>
    <w:rsid w:val="002B5531"/>
    <w:rsid w:val="002B7BEB"/>
    <w:rsid w:val="002C0725"/>
    <w:rsid w:val="002C18B7"/>
    <w:rsid w:val="002C1C34"/>
    <w:rsid w:val="002C3490"/>
    <w:rsid w:val="002C7DD5"/>
    <w:rsid w:val="002D64DC"/>
    <w:rsid w:val="002E0480"/>
    <w:rsid w:val="002E2E72"/>
    <w:rsid w:val="002E3A0F"/>
    <w:rsid w:val="002E5DC3"/>
    <w:rsid w:val="002E6772"/>
    <w:rsid w:val="002E6A19"/>
    <w:rsid w:val="002F06C8"/>
    <w:rsid w:val="002F2B8A"/>
    <w:rsid w:val="002F4AE1"/>
    <w:rsid w:val="002F7C95"/>
    <w:rsid w:val="00300EEA"/>
    <w:rsid w:val="00301D60"/>
    <w:rsid w:val="003053C2"/>
    <w:rsid w:val="00306813"/>
    <w:rsid w:val="00306CC0"/>
    <w:rsid w:val="00316B58"/>
    <w:rsid w:val="00317E6E"/>
    <w:rsid w:val="00321A9F"/>
    <w:rsid w:val="00324D21"/>
    <w:rsid w:val="003311EE"/>
    <w:rsid w:val="00336323"/>
    <w:rsid w:val="00337392"/>
    <w:rsid w:val="0034047D"/>
    <w:rsid w:val="00347232"/>
    <w:rsid w:val="00360219"/>
    <w:rsid w:val="0036670C"/>
    <w:rsid w:val="00373A14"/>
    <w:rsid w:val="003756ED"/>
    <w:rsid w:val="0038053E"/>
    <w:rsid w:val="00385B37"/>
    <w:rsid w:val="00387A4E"/>
    <w:rsid w:val="00390C42"/>
    <w:rsid w:val="00393A46"/>
    <w:rsid w:val="00393B0C"/>
    <w:rsid w:val="003962C0"/>
    <w:rsid w:val="00396B88"/>
    <w:rsid w:val="003B6620"/>
    <w:rsid w:val="003C3824"/>
    <w:rsid w:val="003D20D7"/>
    <w:rsid w:val="003D2F17"/>
    <w:rsid w:val="003D418A"/>
    <w:rsid w:val="003D6289"/>
    <w:rsid w:val="003E487A"/>
    <w:rsid w:val="003E75DB"/>
    <w:rsid w:val="00407DB7"/>
    <w:rsid w:val="0041503A"/>
    <w:rsid w:val="004232C8"/>
    <w:rsid w:val="00424C64"/>
    <w:rsid w:val="0043104E"/>
    <w:rsid w:val="00436684"/>
    <w:rsid w:val="00441EA7"/>
    <w:rsid w:val="0044740E"/>
    <w:rsid w:val="004532BA"/>
    <w:rsid w:val="00453713"/>
    <w:rsid w:val="004640F1"/>
    <w:rsid w:val="00466445"/>
    <w:rsid w:val="00466BC8"/>
    <w:rsid w:val="00471359"/>
    <w:rsid w:val="004737AD"/>
    <w:rsid w:val="0048279F"/>
    <w:rsid w:val="00482F11"/>
    <w:rsid w:val="00486E86"/>
    <w:rsid w:val="00491518"/>
    <w:rsid w:val="00496C86"/>
    <w:rsid w:val="00497C40"/>
    <w:rsid w:val="004A3414"/>
    <w:rsid w:val="004B0FA4"/>
    <w:rsid w:val="004C0139"/>
    <w:rsid w:val="004D2610"/>
    <w:rsid w:val="004D42C6"/>
    <w:rsid w:val="004D430A"/>
    <w:rsid w:val="004D7AE1"/>
    <w:rsid w:val="004D7CB2"/>
    <w:rsid w:val="004E0385"/>
    <w:rsid w:val="004E1A38"/>
    <w:rsid w:val="004E6C3E"/>
    <w:rsid w:val="004E6DF7"/>
    <w:rsid w:val="004E7326"/>
    <w:rsid w:val="004F4DEE"/>
    <w:rsid w:val="004F6481"/>
    <w:rsid w:val="004F733F"/>
    <w:rsid w:val="00504790"/>
    <w:rsid w:val="00514680"/>
    <w:rsid w:val="005175A1"/>
    <w:rsid w:val="00520F7B"/>
    <w:rsid w:val="00525924"/>
    <w:rsid w:val="005302E1"/>
    <w:rsid w:val="005309EF"/>
    <w:rsid w:val="0053357B"/>
    <w:rsid w:val="005342EE"/>
    <w:rsid w:val="00540901"/>
    <w:rsid w:val="00542B0C"/>
    <w:rsid w:val="005579A6"/>
    <w:rsid w:val="00560183"/>
    <w:rsid w:val="0056634F"/>
    <w:rsid w:val="00574D86"/>
    <w:rsid w:val="00584246"/>
    <w:rsid w:val="00586AA5"/>
    <w:rsid w:val="00595AB9"/>
    <w:rsid w:val="005977DB"/>
    <w:rsid w:val="005A01C6"/>
    <w:rsid w:val="005A5A6B"/>
    <w:rsid w:val="005A7A24"/>
    <w:rsid w:val="005A7C13"/>
    <w:rsid w:val="005C1CF3"/>
    <w:rsid w:val="005C3B1C"/>
    <w:rsid w:val="005C44DA"/>
    <w:rsid w:val="005C4B60"/>
    <w:rsid w:val="005C63A4"/>
    <w:rsid w:val="005D0D3E"/>
    <w:rsid w:val="005D305C"/>
    <w:rsid w:val="005D3D0E"/>
    <w:rsid w:val="005D73E3"/>
    <w:rsid w:val="005E321B"/>
    <w:rsid w:val="005F281A"/>
    <w:rsid w:val="005F7632"/>
    <w:rsid w:val="00604898"/>
    <w:rsid w:val="00610249"/>
    <w:rsid w:val="00616D7B"/>
    <w:rsid w:val="006228F2"/>
    <w:rsid w:val="006276A2"/>
    <w:rsid w:val="00627A01"/>
    <w:rsid w:val="006355B0"/>
    <w:rsid w:val="00637A68"/>
    <w:rsid w:val="00647EA4"/>
    <w:rsid w:val="0065103B"/>
    <w:rsid w:val="0065121F"/>
    <w:rsid w:val="0066099D"/>
    <w:rsid w:val="006627EE"/>
    <w:rsid w:val="00664CA7"/>
    <w:rsid w:val="00664DA5"/>
    <w:rsid w:val="006657AF"/>
    <w:rsid w:val="0066584A"/>
    <w:rsid w:val="0067146E"/>
    <w:rsid w:val="0067195C"/>
    <w:rsid w:val="00672E7A"/>
    <w:rsid w:val="006844BA"/>
    <w:rsid w:val="006944CD"/>
    <w:rsid w:val="00695461"/>
    <w:rsid w:val="006B176C"/>
    <w:rsid w:val="006B4F3F"/>
    <w:rsid w:val="006B7E12"/>
    <w:rsid w:val="006D6702"/>
    <w:rsid w:val="006E0428"/>
    <w:rsid w:val="006E3ECF"/>
    <w:rsid w:val="006E4D65"/>
    <w:rsid w:val="006E742A"/>
    <w:rsid w:val="006F2AFC"/>
    <w:rsid w:val="006F4420"/>
    <w:rsid w:val="006F54E9"/>
    <w:rsid w:val="006F7282"/>
    <w:rsid w:val="006F7599"/>
    <w:rsid w:val="007043B0"/>
    <w:rsid w:val="00706C51"/>
    <w:rsid w:val="00721BC5"/>
    <w:rsid w:val="007253A2"/>
    <w:rsid w:val="00735D43"/>
    <w:rsid w:val="007426A8"/>
    <w:rsid w:val="00742D31"/>
    <w:rsid w:val="00742F8C"/>
    <w:rsid w:val="00743929"/>
    <w:rsid w:val="00766923"/>
    <w:rsid w:val="00771639"/>
    <w:rsid w:val="00783786"/>
    <w:rsid w:val="00791BE9"/>
    <w:rsid w:val="00795739"/>
    <w:rsid w:val="00795B9F"/>
    <w:rsid w:val="00795D3A"/>
    <w:rsid w:val="007A05D4"/>
    <w:rsid w:val="007A0D9D"/>
    <w:rsid w:val="007A109F"/>
    <w:rsid w:val="007A397F"/>
    <w:rsid w:val="007B13D4"/>
    <w:rsid w:val="007B4472"/>
    <w:rsid w:val="007C3007"/>
    <w:rsid w:val="007E1FD4"/>
    <w:rsid w:val="007E48B6"/>
    <w:rsid w:val="007E5338"/>
    <w:rsid w:val="007E7376"/>
    <w:rsid w:val="007E7A0B"/>
    <w:rsid w:val="007F1895"/>
    <w:rsid w:val="007F4659"/>
    <w:rsid w:val="008016C8"/>
    <w:rsid w:val="00807800"/>
    <w:rsid w:val="008128C1"/>
    <w:rsid w:val="00815F5A"/>
    <w:rsid w:val="008275EB"/>
    <w:rsid w:val="008327C7"/>
    <w:rsid w:val="0083582B"/>
    <w:rsid w:val="00840EB8"/>
    <w:rsid w:val="00843353"/>
    <w:rsid w:val="008473DE"/>
    <w:rsid w:val="00847734"/>
    <w:rsid w:val="00870FA9"/>
    <w:rsid w:val="008726FC"/>
    <w:rsid w:val="008769E5"/>
    <w:rsid w:val="00885DFC"/>
    <w:rsid w:val="008A2415"/>
    <w:rsid w:val="008B3E5B"/>
    <w:rsid w:val="008B4F59"/>
    <w:rsid w:val="008B56DC"/>
    <w:rsid w:val="008B6D9B"/>
    <w:rsid w:val="008C21BF"/>
    <w:rsid w:val="008C50D3"/>
    <w:rsid w:val="008D19DF"/>
    <w:rsid w:val="008D6DD5"/>
    <w:rsid w:val="008E45BC"/>
    <w:rsid w:val="008F401D"/>
    <w:rsid w:val="008F4F4D"/>
    <w:rsid w:val="008F7846"/>
    <w:rsid w:val="009009B3"/>
    <w:rsid w:val="009042D8"/>
    <w:rsid w:val="009148B4"/>
    <w:rsid w:val="00915AA5"/>
    <w:rsid w:val="00916CDC"/>
    <w:rsid w:val="009176FA"/>
    <w:rsid w:val="0092091D"/>
    <w:rsid w:val="00925157"/>
    <w:rsid w:val="009306F9"/>
    <w:rsid w:val="0095240E"/>
    <w:rsid w:val="00956065"/>
    <w:rsid w:val="009573A3"/>
    <w:rsid w:val="00966142"/>
    <w:rsid w:val="00971F87"/>
    <w:rsid w:val="00986A90"/>
    <w:rsid w:val="00987CBF"/>
    <w:rsid w:val="00987F25"/>
    <w:rsid w:val="00992A4D"/>
    <w:rsid w:val="009B2E65"/>
    <w:rsid w:val="009B6E50"/>
    <w:rsid w:val="009D1083"/>
    <w:rsid w:val="009D4380"/>
    <w:rsid w:val="009E21B1"/>
    <w:rsid w:val="009E48CE"/>
    <w:rsid w:val="009F2F7D"/>
    <w:rsid w:val="00A02FFD"/>
    <w:rsid w:val="00A050C9"/>
    <w:rsid w:val="00A0700E"/>
    <w:rsid w:val="00A10CCB"/>
    <w:rsid w:val="00A12B09"/>
    <w:rsid w:val="00A13A03"/>
    <w:rsid w:val="00A20631"/>
    <w:rsid w:val="00A23944"/>
    <w:rsid w:val="00A30C78"/>
    <w:rsid w:val="00A35F97"/>
    <w:rsid w:val="00A454C8"/>
    <w:rsid w:val="00A45E6D"/>
    <w:rsid w:val="00A47C4F"/>
    <w:rsid w:val="00A52303"/>
    <w:rsid w:val="00A572F9"/>
    <w:rsid w:val="00A6069E"/>
    <w:rsid w:val="00A64082"/>
    <w:rsid w:val="00A66B7A"/>
    <w:rsid w:val="00A72955"/>
    <w:rsid w:val="00A7498E"/>
    <w:rsid w:val="00A7694D"/>
    <w:rsid w:val="00A802C6"/>
    <w:rsid w:val="00A90DD8"/>
    <w:rsid w:val="00A9201E"/>
    <w:rsid w:val="00AA0963"/>
    <w:rsid w:val="00AA2D48"/>
    <w:rsid w:val="00AA55FD"/>
    <w:rsid w:val="00AA6DE1"/>
    <w:rsid w:val="00AB1E0E"/>
    <w:rsid w:val="00AB2B6C"/>
    <w:rsid w:val="00AB3714"/>
    <w:rsid w:val="00AB3ED6"/>
    <w:rsid w:val="00AB425C"/>
    <w:rsid w:val="00AB4BBA"/>
    <w:rsid w:val="00AC521A"/>
    <w:rsid w:val="00AD37C0"/>
    <w:rsid w:val="00AD3AE7"/>
    <w:rsid w:val="00AD5880"/>
    <w:rsid w:val="00AE419B"/>
    <w:rsid w:val="00B00552"/>
    <w:rsid w:val="00B01533"/>
    <w:rsid w:val="00B0386A"/>
    <w:rsid w:val="00B05CA2"/>
    <w:rsid w:val="00B13086"/>
    <w:rsid w:val="00B1371F"/>
    <w:rsid w:val="00B20796"/>
    <w:rsid w:val="00B24C22"/>
    <w:rsid w:val="00B32C44"/>
    <w:rsid w:val="00B34905"/>
    <w:rsid w:val="00B45A90"/>
    <w:rsid w:val="00B46CE7"/>
    <w:rsid w:val="00B52ADF"/>
    <w:rsid w:val="00B5481E"/>
    <w:rsid w:val="00B6361D"/>
    <w:rsid w:val="00B6539D"/>
    <w:rsid w:val="00B6686A"/>
    <w:rsid w:val="00B67DEB"/>
    <w:rsid w:val="00B720FC"/>
    <w:rsid w:val="00B72EF3"/>
    <w:rsid w:val="00B73F14"/>
    <w:rsid w:val="00B74412"/>
    <w:rsid w:val="00B762E8"/>
    <w:rsid w:val="00B7763E"/>
    <w:rsid w:val="00B904C9"/>
    <w:rsid w:val="00B975EE"/>
    <w:rsid w:val="00BC0607"/>
    <w:rsid w:val="00BC1446"/>
    <w:rsid w:val="00BC2D01"/>
    <w:rsid w:val="00BC3A9A"/>
    <w:rsid w:val="00BC4C49"/>
    <w:rsid w:val="00BC78C2"/>
    <w:rsid w:val="00BD0B25"/>
    <w:rsid w:val="00BE2A64"/>
    <w:rsid w:val="00BE5155"/>
    <w:rsid w:val="00BE6278"/>
    <w:rsid w:val="00BE7A6E"/>
    <w:rsid w:val="00BF0C8D"/>
    <w:rsid w:val="00BF1D3B"/>
    <w:rsid w:val="00BF4098"/>
    <w:rsid w:val="00C02263"/>
    <w:rsid w:val="00C10A77"/>
    <w:rsid w:val="00C12B54"/>
    <w:rsid w:val="00C13E07"/>
    <w:rsid w:val="00C15723"/>
    <w:rsid w:val="00C20F5A"/>
    <w:rsid w:val="00C2145E"/>
    <w:rsid w:val="00C342A8"/>
    <w:rsid w:val="00C3608B"/>
    <w:rsid w:val="00C362A1"/>
    <w:rsid w:val="00C37948"/>
    <w:rsid w:val="00C411BD"/>
    <w:rsid w:val="00C463ED"/>
    <w:rsid w:val="00C47C66"/>
    <w:rsid w:val="00C51508"/>
    <w:rsid w:val="00C53E41"/>
    <w:rsid w:val="00C613AF"/>
    <w:rsid w:val="00C62A72"/>
    <w:rsid w:val="00C65AC5"/>
    <w:rsid w:val="00C70744"/>
    <w:rsid w:val="00C75940"/>
    <w:rsid w:val="00C77583"/>
    <w:rsid w:val="00C775E3"/>
    <w:rsid w:val="00C91316"/>
    <w:rsid w:val="00C9204D"/>
    <w:rsid w:val="00C9215A"/>
    <w:rsid w:val="00C929D6"/>
    <w:rsid w:val="00CA034A"/>
    <w:rsid w:val="00CA14BC"/>
    <w:rsid w:val="00CA2B64"/>
    <w:rsid w:val="00CA43E7"/>
    <w:rsid w:val="00CB626F"/>
    <w:rsid w:val="00CB6931"/>
    <w:rsid w:val="00CB7F67"/>
    <w:rsid w:val="00CC0656"/>
    <w:rsid w:val="00CC410B"/>
    <w:rsid w:val="00CC562F"/>
    <w:rsid w:val="00CC5A22"/>
    <w:rsid w:val="00CD02DC"/>
    <w:rsid w:val="00CD5D40"/>
    <w:rsid w:val="00CD6AFB"/>
    <w:rsid w:val="00CD7B12"/>
    <w:rsid w:val="00CE40EC"/>
    <w:rsid w:val="00CE7711"/>
    <w:rsid w:val="00CF0620"/>
    <w:rsid w:val="00D03129"/>
    <w:rsid w:val="00D1201C"/>
    <w:rsid w:val="00D14A27"/>
    <w:rsid w:val="00D168C0"/>
    <w:rsid w:val="00D222A1"/>
    <w:rsid w:val="00D32CD0"/>
    <w:rsid w:val="00D33E46"/>
    <w:rsid w:val="00D37920"/>
    <w:rsid w:val="00D43C7A"/>
    <w:rsid w:val="00D44524"/>
    <w:rsid w:val="00D4514A"/>
    <w:rsid w:val="00D46624"/>
    <w:rsid w:val="00D628DC"/>
    <w:rsid w:val="00D63914"/>
    <w:rsid w:val="00D67FB1"/>
    <w:rsid w:val="00D724D1"/>
    <w:rsid w:val="00D74DB6"/>
    <w:rsid w:val="00D758AD"/>
    <w:rsid w:val="00D83A6C"/>
    <w:rsid w:val="00D83AB0"/>
    <w:rsid w:val="00D85937"/>
    <w:rsid w:val="00D90062"/>
    <w:rsid w:val="00D90BFF"/>
    <w:rsid w:val="00D919B6"/>
    <w:rsid w:val="00D91DF6"/>
    <w:rsid w:val="00D953FC"/>
    <w:rsid w:val="00D95A3B"/>
    <w:rsid w:val="00DA146F"/>
    <w:rsid w:val="00DB0473"/>
    <w:rsid w:val="00DB18E0"/>
    <w:rsid w:val="00DB22E6"/>
    <w:rsid w:val="00DC01C0"/>
    <w:rsid w:val="00DC61A1"/>
    <w:rsid w:val="00DD4A6C"/>
    <w:rsid w:val="00DE2A31"/>
    <w:rsid w:val="00DE48CC"/>
    <w:rsid w:val="00DF3EB5"/>
    <w:rsid w:val="00DF44E2"/>
    <w:rsid w:val="00DF4D84"/>
    <w:rsid w:val="00E0102D"/>
    <w:rsid w:val="00E02E27"/>
    <w:rsid w:val="00E230CD"/>
    <w:rsid w:val="00E25B8F"/>
    <w:rsid w:val="00E30368"/>
    <w:rsid w:val="00E3373C"/>
    <w:rsid w:val="00E340C3"/>
    <w:rsid w:val="00E340F6"/>
    <w:rsid w:val="00E35086"/>
    <w:rsid w:val="00E4608F"/>
    <w:rsid w:val="00E5339A"/>
    <w:rsid w:val="00E54284"/>
    <w:rsid w:val="00E609FE"/>
    <w:rsid w:val="00E63E06"/>
    <w:rsid w:val="00E63E57"/>
    <w:rsid w:val="00E675D1"/>
    <w:rsid w:val="00E72A4B"/>
    <w:rsid w:val="00E826F1"/>
    <w:rsid w:val="00E9126E"/>
    <w:rsid w:val="00E91A08"/>
    <w:rsid w:val="00E958CF"/>
    <w:rsid w:val="00EA3587"/>
    <w:rsid w:val="00EA37A1"/>
    <w:rsid w:val="00EA4B3A"/>
    <w:rsid w:val="00EB2A4B"/>
    <w:rsid w:val="00EC0086"/>
    <w:rsid w:val="00EC138B"/>
    <w:rsid w:val="00EC19D8"/>
    <w:rsid w:val="00EC3320"/>
    <w:rsid w:val="00EC60C4"/>
    <w:rsid w:val="00EC6421"/>
    <w:rsid w:val="00EC7490"/>
    <w:rsid w:val="00EC776C"/>
    <w:rsid w:val="00EC7DD5"/>
    <w:rsid w:val="00ED51C8"/>
    <w:rsid w:val="00EE1C16"/>
    <w:rsid w:val="00EE5A70"/>
    <w:rsid w:val="00EF2F7A"/>
    <w:rsid w:val="00F12763"/>
    <w:rsid w:val="00F12B7A"/>
    <w:rsid w:val="00F271AA"/>
    <w:rsid w:val="00F273C1"/>
    <w:rsid w:val="00F32808"/>
    <w:rsid w:val="00F356B7"/>
    <w:rsid w:val="00F45290"/>
    <w:rsid w:val="00F4744B"/>
    <w:rsid w:val="00F47EE8"/>
    <w:rsid w:val="00F55DE4"/>
    <w:rsid w:val="00F55F89"/>
    <w:rsid w:val="00F56764"/>
    <w:rsid w:val="00F63AC2"/>
    <w:rsid w:val="00F723A9"/>
    <w:rsid w:val="00F82F36"/>
    <w:rsid w:val="00F85294"/>
    <w:rsid w:val="00F87BF1"/>
    <w:rsid w:val="00F94C48"/>
    <w:rsid w:val="00F9577B"/>
    <w:rsid w:val="00FA2DDC"/>
    <w:rsid w:val="00FB00A0"/>
    <w:rsid w:val="00FB0552"/>
    <w:rsid w:val="00FB0A63"/>
    <w:rsid w:val="00FB0F0B"/>
    <w:rsid w:val="00FB383C"/>
    <w:rsid w:val="00FB4642"/>
    <w:rsid w:val="00FC1458"/>
    <w:rsid w:val="00FC3091"/>
    <w:rsid w:val="00FC75ED"/>
    <w:rsid w:val="00FD0F35"/>
    <w:rsid w:val="00FE6B53"/>
    <w:rsid w:val="00FF049C"/>
    <w:rsid w:val="00FF16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FG-Antrag"/>
    <w:qFormat/>
    <w:rsid w:val="00DB18E0"/>
    <w:pPr>
      <w:spacing w:line="360" w:lineRule="auto"/>
    </w:pPr>
    <w:rPr>
      <w:rFonts w:ascii="Arial" w:eastAsia="SimSun" w:hAnsi="Arial" w:cs="Times New Roman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DB18E0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60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91CA9D-529C-408F-8530-8EF2D7A99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8</Words>
  <Characters>5786</Characters>
  <Application>Microsoft Office Word</Application>
  <DocSecurity>0</DocSecurity>
  <Lines>48</Lines>
  <Paragraphs>13</Paragraphs>
  <ScaleCrop>false</ScaleCrop>
  <Company>Hewlett-Packard Company</Company>
  <LinksUpToDate>false</LinksUpToDate>
  <CharactersWithSpaces>6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xk</dc:creator>
  <cp:lastModifiedBy>Conny</cp:lastModifiedBy>
  <cp:revision>2</cp:revision>
  <dcterms:created xsi:type="dcterms:W3CDTF">2015-09-17T13:55:00Z</dcterms:created>
  <dcterms:modified xsi:type="dcterms:W3CDTF">2015-09-17T13:55:00Z</dcterms:modified>
</cp:coreProperties>
</file>